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able S1  Statistic Results of key markers of distinct gut microbiota</w:t>
      </w:r>
    </w:p>
    <w:tbl>
      <w:tblPr>
        <w:tblW w:w="13866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314"/>
        <w:gridCol w:w="761"/>
        <w:gridCol w:w="569"/>
        <w:gridCol w:w="569"/>
        <w:gridCol w:w="654"/>
        <w:gridCol w:w="532"/>
        <w:gridCol w:w="592"/>
        <w:gridCol w:w="483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564"/>
        <w:gridCol w:w="573"/>
        <w:gridCol w:w="551"/>
        <w:gridCol w:w="612"/>
        <w:gridCol w:w="469"/>
        <w:gridCol w:w="541"/>
      </w:tblGrid>
      <w:tr>
        <w:trPr>
          <w:trHeight w:val="945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dominant microbiota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kruskal.test.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p_value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significance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ean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ean_Control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ean_IBS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ean_Bifico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ontrol1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ontrol2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ontrol3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ontrol4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ontrol5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ontrol6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BS1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BS2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BS3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BS4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BS5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BS6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BS+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Bifico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BS+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Bifico2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BS+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Bifico3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BS+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Bifico4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BS+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Bifico5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IBS+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Bifico6</w:t>
            </w:r>
          </w:p>
        </w:tc>
      </w:tr>
      <w:tr>
        <w:trPr>
          <w:trHeight w:val="485" w:hRule="atLeast"/>
        </w:trPr>
        <w:tc>
          <w:tcPr>
            <w:tcW w:w="1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__Prevotellaceae_UCG-00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131 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413 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5761 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922 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556 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5531 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2794 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7248 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457 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5518 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0021 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926 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925 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666 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272 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001 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1743 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308 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733 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039 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168 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49 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039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p__Proteobacteri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250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6727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0224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9852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0104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724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694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247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484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996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987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728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10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209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937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603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212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8400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7364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0981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4982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3539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5360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o__Rhodospirillale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193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146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963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072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404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02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87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597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403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25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62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197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23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54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77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84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60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899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048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587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736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124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027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__Insolitispirillum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183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542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259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500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867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58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73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391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382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37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11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970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70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44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44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64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60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747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819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918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138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794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785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__Actinobacteri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34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638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047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779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089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12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75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69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29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02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38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7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48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90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01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55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011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5733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381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092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111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151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069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__Rhodospirillacea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250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846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346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895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298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70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80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404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382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47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22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114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13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44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74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84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60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899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048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223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676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945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997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o__Betaproteobacteriale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380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5096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6881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861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544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814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32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05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658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138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79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03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56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636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48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35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365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384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998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325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266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945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5347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__Gammaproteobacteri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446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5554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158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175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5329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835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41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47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7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158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12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19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11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659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72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49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923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756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5501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8185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5044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659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5830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__Brevundimona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345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7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21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7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2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2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__Bacill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298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9.8047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8237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5.3056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0.2849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649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6.776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648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5.946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815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4.105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6.502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7.261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5.091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6.939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5.608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0.4308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6.9265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9.8715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1.7542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0673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0.8876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2023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__Lactobacillacea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298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9.7770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7883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5.2695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0.2732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644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6.735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566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5.922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781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4.079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6.458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7.233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5.083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6.906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5.590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0.3448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6.9235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9.8686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1.7338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0523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0.8633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1978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o__Lactobacillale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298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9.8045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8237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5.3049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0.2849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649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6.776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648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5.946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815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4.105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6.497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7.261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5.091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6.939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5.608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0.4308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6.9265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9.8715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1.7542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0673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0.8876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2023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__Lactobacillu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298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9.7657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7862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5.2571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0.2539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638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6.728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566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5.922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781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4.079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6.448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7.233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5.058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6.896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5.590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0.3161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6.9052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9.8686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1.7090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0523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0.8568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1313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__Flavobacteriacea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345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8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25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2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8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3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__Flavobacterium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345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8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25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2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8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3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__Sutterell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85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11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34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5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4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3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7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__Parabacteroide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84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149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399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135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914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85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11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95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42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02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02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532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51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31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42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46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9762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302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284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296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407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962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235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__Tannerellacea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84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149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399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135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914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85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11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95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42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02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02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532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51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31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42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46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9762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302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284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296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407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962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235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__Muribaculum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338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9646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0502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4958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3477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720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538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083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5.318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437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203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529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473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428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702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117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7235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9986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4.2944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7088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4353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3.7400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9091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__Eisenbergiell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470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550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296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328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8025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6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16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76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28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18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30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89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42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91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195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84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8691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518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5429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102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063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1.4363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6675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p__Actinobacteri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109 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924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619 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907 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8248 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128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305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938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6060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451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4829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473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410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027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515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874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14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7013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6348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860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039 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654 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825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__Acidimicrobii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8737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10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10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13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8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61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4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36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46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00 </w:t>
            </w:r>
          </w:p>
        </w:tc>
      </w:tr>
      <w:tr>
        <w:trPr>
          <w:trHeight w:val="47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o__Bifidobacteriale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63 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295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731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525 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6629 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76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11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40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893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947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26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452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27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764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808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559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287 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5169 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964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6685 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766 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648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541 </w:t>
            </w:r>
          </w:p>
        </w:tc>
      </w:tr>
      <w:tr>
        <w:trPr>
          <w:trHeight w:val="485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__Bifidobacteriaceae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063 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295 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731 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525 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6629 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764 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118 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403 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893 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2947 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264 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452 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279 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764 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808 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559 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287 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2.5169 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3964 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6685 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766 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0648 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0.154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17:15:00Z</dcterms:created>
  <dc:creator>27475</dc:creator>
  <dc:description/>
  <cp:keywords/>
  <dc:language>en-US</dc:language>
  <cp:lastModifiedBy>Ganesh Boopathy</cp:lastModifiedBy>
  <dcterms:modified xsi:type="dcterms:W3CDTF">2022-07-15T06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